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nt"/>
        <w:tblpPr w:leftFromText="180" w:rightFromText="180" w:vertAnchor="page" w:horzAnchor="margin" w:tblpY="1881"/>
        <w:tblW w:w="9212" w:type="dxa"/>
        <w:tblLook w:val="04A0" w:firstRow="1" w:lastRow="0" w:firstColumn="1" w:lastColumn="0" w:noHBand="0" w:noVBand="1"/>
      </w:tblPr>
      <w:tblGrid>
        <w:gridCol w:w="2413"/>
        <w:gridCol w:w="874"/>
        <w:gridCol w:w="869"/>
        <w:gridCol w:w="874"/>
        <w:gridCol w:w="757"/>
        <w:gridCol w:w="842"/>
        <w:gridCol w:w="814"/>
        <w:gridCol w:w="1769"/>
      </w:tblGrid>
      <w:tr w:rsidR="0014188C" w:rsidRPr="00C73F36" w14:paraId="57AF5586" w14:textId="77777777" w:rsidTr="00B92F57">
        <w:trPr>
          <w:trHeight w:val="381"/>
        </w:trPr>
        <w:tc>
          <w:tcPr>
            <w:tcW w:w="0" w:type="auto"/>
          </w:tcPr>
          <w:p w14:paraId="06F1FBC0" w14:textId="77777777" w:rsidR="0014188C" w:rsidRPr="00C73F36" w:rsidRDefault="0014188C" w:rsidP="00B92F57"/>
        </w:tc>
        <w:tc>
          <w:tcPr>
            <w:tcW w:w="0" w:type="auto"/>
            <w:gridSpan w:val="2"/>
          </w:tcPr>
          <w:p w14:paraId="0C53A29C" w14:textId="77777777" w:rsidR="0014188C" w:rsidRPr="00C73F36" w:rsidRDefault="0014188C" w:rsidP="00B92F57">
            <w:pPr>
              <w:jc w:val="center"/>
              <w:rPr>
                <w:b/>
                <w:bCs/>
              </w:rPr>
            </w:pPr>
            <w:r w:rsidRPr="00C73F36">
              <w:rPr>
                <w:b/>
                <w:bCs/>
              </w:rPr>
              <w:t>Myocardial infarction</w:t>
            </w:r>
          </w:p>
        </w:tc>
        <w:tc>
          <w:tcPr>
            <w:tcW w:w="0" w:type="auto"/>
            <w:gridSpan w:val="2"/>
          </w:tcPr>
          <w:p w14:paraId="7F91F470" w14:textId="77777777" w:rsidR="0014188C" w:rsidRPr="00C73F36" w:rsidRDefault="0014188C" w:rsidP="00B92F57">
            <w:pPr>
              <w:jc w:val="center"/>
              <w:rPr>
                <w:b/>
                <w:bCs/>
              </w:rPr>
            </w:pPr>
            <w:r w:rsidRPr="00C73F36">
              <w:rPr>
                <w:b/>
                <w:bCs/>
              </w:rPr>
              <w:t>Heart failure</w:t>
            </w:r>
          </w:p>
        </w:tc>
        <w:tc>
          <w:tcPr>
            <w:tcW w:w="0" w:type="auto"/>
            <w:gridSpan w:val="3"/>
          </w:tcPr>
          <w:p w14:paraId="1D5B6E9E" w14:textId="77777777" w:rsidR="0014188C" w:rsidRPr="00C73F36" w:rsidRDefault="0014188C" w:rsidP="00B92F57">
            <w:pPr>
              <w:jc w:val="center"/>
              <w:rPr>
                <w:b/>
                <w:bCs/>
              </w:rPr>
            </w:pPr>
            <w:r w:rsidRPr="00C73F36">
              <w:rPr>
                <w:b/>
                <w:bCs/>
              </w:rPr>
              <w:t>Arrhythmia*</w:t>
            </w:r>
          </w:p>
        </w:tc>
      </w:tr>
      <w:tr w:rsidR="0014188C" w:rsidRPr="0014188C" w14:paraId="53911FA6" w14:textId="77777777" w:rsidTr="00B92F57">
        <w:trPr>
          <w:trHeight w:val="457"/>
        </w:trPr>
        <w:tc>
          <w:tcPr>
            <w:tcW w:w="0" w:type="auto"/>
          </w:tcPr>
          <w:p w14:paraId="7C70E35F" w14:textId="77777777" w:rsidR="0014188C" w:rsidRPr="00C73F36" w:rsidRDefault="0014188C" w:rsidP="00B92F57"/>
        </w:tc>
        <w:tc>
          <w:tcPr>
            <w:tcW w:w="0" w:type="auto"/>
          </w:tcPr>
          <w:p w14:paraId="11CFB0B8" w14:textId="77777777" w:rsidR="0014188C" w:rsidRPr="00C73F36" w:rsidRDefault="0014188C" w:rsidP="00B92F57">
            <w:pPr>
              <w:jc w:val="center"/>
            </w:pPr>
            <w:r w:rsidRPr="00C73F36">
              <w:t>N (%)</w:t>
            </w:r>
          </w:p>
        </w:tc>
        <w:tc>
          <w:tcPr>
            <w:tcW w:w="0" w:type="auto"/>
          </w:tcPr>
          <w:p w14:paraId="67BB4A66" w14:textId="77777777" w:rsidR="0014188C" w:rsidRPr="00C73F36" w:rsidRDefault="0014188C" w:rsidP="00B92F57">
            <w:pPr>
              <w:jc w:val="center"/>
            </w:pPr>
            <w:r w:rsidRPr="00C73F36">
              <w:t>RR (CI)</w:t>
            </w:r>
          </w:p>
        </w:tc>
        <w:tc>
          <w:tcPr>
            <w:tcW w:w="0" w:type="auto"/>
          </w:tcPr>
          <w:p w14:paraId="172216CE" w14:textId="77777777" w:rsidR="0014188C" w:rsidRPr="00C73F36" w:rsidRDefault="0014188C" w:rsidP="00B92F57">
            <w:pPr>
              <w:jc w:val="center"/>
            </w:pPr>
            <w:r w:rsidRPr="00C73F36">
              <w:t>N (%)</w:t>
            </w:r>
          </w:p>
        </w:tc>
        <w:tc>
          <w:tcPr>
            <w:tcW w:w="0" w:type="auto"/>
          </w:tcPr>
          <w:p w14:paraId="11D197F5" w14:textId="77777777" w:rsidR="0014188C" w:rsidRPr="00C73F36" w:rsidRDefault="0014188C" w:rsidP="00B92F57">
            <w:pPr>
              <w:jc w:val="center"/>
            </w:pPr>
            <w:r w:rsidRPr="00C73F36">
              <w:t>RR (CI)</w:t>
            </w:r>
          </w:p>
        </w:tc>
        <w:tc>
          <w:tcPr>
            <w:tcW w:w="0" w:type="auto"/>
          </w:tcPr>
          <w:p w14:paraId="30BF518B" w14:textId="77777777" w:rsidR="0014188C" w:rsidRPr="00C73F36" w:rsidRDefault="0014188C" w:rsidP="00B92F57">
            <w:pPr>
              <w:jc w:val="center"/>
            </w:pPr>
            <w:r w:rsidRPr="00C73F36">
              <w:t>N (%)</w:t>
            </w:r>
          </w:p>
        </w:tc>
        <w:tc>
          <w:tcPr>
            <w:tcW w:w="814" w:type="dxa"/>
          </w:tcPr>
          <w:p w14:paraId="36A81C89" w14:textId="77777777" w:rsidR="0014188C" w:rsidRPr="00C73F36" w:rsidRDefault="0014188C" w:rsidP="00B92F57">
            <w:pPr>
              <w:jc w:val="center"/>
            </w:pPr>
            <w:r w:rsidRPr="00C73F36">
              <w:t>RR (CI)</w:t>
            </w:r>
          </w:p>
        </w:tc>
        <w:tc>
          <w:tcPr>
            <w:tcW w:w="1769" w:type="dxa"/>
          </w:tcPr>
          <w:p w14:paraId="6A5B81D8" w14:textId="77777777" w:rsidR="0014188C" w:rsidRPr="00C73F36" w:rsidRDefault="0014188C" w:rsidP="00B92F57">
            <w:pPr>
              <w:jc w:val="center"/>
            </w:pPr>
            <w:r w:rsidRPr="00C73F36">
              <w:t>Mean age in years (CI) at first diagnosis</w:t>
            </w:r>
          </w:p>
        </w:tc>
      </w:tr>
      <w:tr w:rsidR="0014188C" w:rsidRPr="00C73F36" w14:paraId="7397F8AE" w14:textId="77777777" w:rsidTr="00B92F57">
        <w:trPr>
          <w:trHeight w:val="232"/>
        </w:trPr>
        <w:tc>
          <w:tcPr>
            <w:tcW w:w="0" w:type="auto"/>
          </w:tcPr>
          <w:p w14:paraId="0177F787" w14:textId="77777777" w:rsidR="0014188C" w:rsidRPr="00C73F36" w:rsidRDefault="0014188C" w:rsidP="00B92F57">
            <w:r w:rsidRPr="00C73F36">
              <w:t>Individuals with HHD, N = 342</w:t>
            </w:r>
          </w:p>
        </w:tc>
        <w:tc>
          <w:tcPr>
            <w:tcW w:w="0" w:type="auto"/>
          </w:tcPr>
          <w:p w14:paraId="725FAFCF" w14:textId="77777777" w:rsidR="0014188C" w:rsidRPr="00C73F36" w:rsidRDefault="0014188C" w:rsidP="00B92F57">
            <w:pPr>
              <w:jc w:val="center"/>
            </w:pPr>
            <w:r w:rsidRPr="00C73F36">
              <w:t>20</w:t>
            </w:r>
          </w:p>
          <w:p w14:paraId="5BE89A20" w14:textId="77777777" w:rsidR="0014188C" w:rsidRPr="00C73F36" w:rsidRDefault="0014188C" w:rsidP="00B92F57">
            <w:pPr>
              <w:jc w:val="center"/>
            </w:pPr>
            <w:r w:rsidRPr="00C73F36">
              <w:t>(5.9)</w:t>
            </w:r>
          </w:p>
        </w:tc>
        <w:tc>
          <w:tcPr>
            <w:tcW w:w="0" w:type="auto"/>
          </w:tcPr>
          <w:p w14:paraId="056DA1A8" w14:textId="77777777" w:rsidR="0014188C" w:rsidRPr="00C73F36" w:rsidRDefault="0014188C" w:rsidP="00B92F57">
            <w:pPr>
              <w:jc w:val="center"/>
            </w:pPr>
            <w:r w:rsidRPr="00C73F36">
              <w:t>1.1 (0.6-1.8)</w:t>
            </w:r>
          </w:p>
        </w:tc>
        <w:tc>
          <w:tcPr>
            <w:tcW w:w="0" w:type="auto"/>
          </w:tcPr>
          <w:p w14:paraId="59DF7050" w14:textId="77777777" w:rsidR="0014188C" w:rsidRPr="00C73F36" w:rsidRDefault="0014188C" w:rsidP="00B92F57">
            <w:pPr>
              <w:jc w:val="center"/>
            </w:pPr>
            <w:r w:rsidRPr="00C73F36">
              <w:t xml:space="preserve">20 </w:t>
            </w:r>
          </w:p>
          <w:p w14:paraId="6BE4956F" w14:textId="77777777" w:rsidR="0014188C" w:rsidRPr="00C73F36" w:rsidRDefault="0014188C" w:rsidP="00B92F57">
            <w:pPr>
              <w:jc w:val="center"/>
            </w:pPr>
            <w:r w:rsidRPr="00C73F36">
              <w:t>(5.9)</w:t>
            </w:r>
          </w:p>
        </w:tc>
        <w:tc>
          <w:tcPr>
            <w:tcW w:w="0" w:type="auto"/>
          </w:tcPr>
          <w:p w14:paraId="3B45C480" w14:textId="77777777" w:rsidR="0014188C" w:rsidRPr="00C73F36" w:rsidRDefault="0014188C" w:rsidP="00B92F57">
            <w:pPr>
              <w:jc w:val="center"/>
            </w:pPr>
            <w:r w:rsidRPr="00C73F36">
              <w:t>1.1</w:t>
            </w:r>
          </w:p>
          <w:p w14:paraId="7E904208" w14:textId="77777777" w:rsidR="0014188C" w:rsidRPr="00C73F36" w:rsidRDefault="0014188C" w:rsidP="00B92F57">
            <w:pPr>
              <w:jc w:val="center"/>
            </w:pPr>
            <w:r w:rsidRPr="00C73F36">
              <w:t>(0.6-1.7)</w:t>
            </w:r>
          </w:p>
        </w:tc>
        <w:tc>
          <w:tcPr>
            <w:tcW w:w="0" w:type="auto"/>
          </w:tcPr>
          <w:p w14:paraId="7F421D72" w14:textId="77777777" w:rsidR="0014188C" w:rsidRPr="00C73F36" w:rsidRDefault="0014188C" w:rsidP="00B92F57">
            <w:pPr>
              <w:jc w:val="center"/>
            </w:pPr>
            <w:r w:rsidRPr="00C73F36">
              <w:t>40 (11.7)</w:t>
            </w:r>
          </w:p>
        </w:tc>
        <w:tc>
          <w:tcPr>
            <w:tcW w:w="814" w:type="dxa"/>
          </w:tcPr>
          <w:p w14:paraId="267097E0" w14:textId="77777777" w:rsidR="0014188C" w:rsidRPr="00C73F36" w:rsidRDefault="0014188C" w:rsidP="00B92F57">
            <w:pPr>
              <w:jc w:val="center"/>
            </w:pPr>
            <w:r w:rsidRPr="00C73F36">
              <w:t>1.4</w:t>
            </w:r>
          </w:p>
          <w:p w14:paraId="487F30C9" w14:textId="77777777" w:rsidR="0014188C" w:rsidRPr="00C73F36" w:rsidRDefault="0014188C" w:rsidP="00B92F57">
            <w:pPr>
              <w:jc w:val="center"/>
            </w:pPr>
            <w:r w:rsidRPr="00C73F36">
              <w:t>(1.0-2.0)</w:t>
            </w:r>
          </w:p>
        </w:tc>
        <w:tc>
          <w:tcPr>
            <w:tcW w:w="1769" w:type="dxa"/>
          </w:tcPr>
          <w:p w14:paraId="527F62A4" w14:textId="77777777" w:rsidR="0014188C" w:rsidRPr="00C73F36" w:rsidRDefault="0014188C" w:rsidP="00B92F57">
            <w:pPr>
              <w:jc w:val="center"/>
            </w:pPr>
            <w:r w:rsidRPr="00C73F36">
              <w:t>67.7</w:t>
            </w:r>
          </w:p>
          <w:p w14:paraId="7BF7FC53" w14:textId="77777777" w:rsidR="0014188C" w:rsidRPr="00C73F36" w:rsidRDefault="0014188C" w:rsidP="00B92F57">
            <w:pPr>
              <w:jc w:val="center"/>
            </w:pPr>
            <w:r w:rsidRPr="00C73F36">
              <w:t xml:space="preserve"> (63.5:72.0)</w:t>
            </w:r>
          </w:p>
        </w:tc>
      </w:tr>
      <w:tr w:rsidR="0014188C" w:rsidRPr="00C73F36" w14:paraId="0E37F976" w14:textId="77777777" w:rsidTr="00B92F57">
        <w:trPr>
          <w:trHeight w:val="466"/>
        </w:trPr>
        <w:tc>
          <w:tcPr>
            <w:tcW w:w="0" w:type="auto"/>
          </w:tcPr>
          <w:p w14:paraId="282C2712" w14:textId="77777777" w:rsidR="0014188C" w:rsidRPr="00C73F36" w:rsidRDefault="0014188C" w:rsidP="00B92F57">
            <w:r w:rsidRPr="00C73F36">
              <w:t>Comparison individuals without HHD, N=34,200</w:t>
            </w:r>
          </w:p>
        </w:tc>
        <w:tc>
          <w:tcPr>
            <w:tcW w:w="0" w:type="auto"/>
          </w:tcPr>
          <w:p w14:paraId="40E39AC1" w14:textId="77777777" w:rsidR="0014188C" w:rsidRPr="00C73F36" w:rsidRDefault="0014188C" w:rsidP="00B92F57">
            <w:pPr>
              <w:jc w:val="center"/>
            </w:pPr>
            <w:r w:rsidRPr="00C73F36">
              <w:t>1,917 (5.6)</w:t>
            </w:r>
          </w:p>
        </w:tc>
        <w:tc>
          <w:tcPr>
            <w:tcW w:w="0" w:type="auto"/>
          </w:tcPr>
          <w:p w14:paraId="76B4C74F" w14:textId="77777777" w:rsidR="0014188C" w:rsidRPr="00C73F36" w:rsidRDefault="0014188C" w:rsidP="00B92F57">
            <w:pPr>
              <w:jc w:val="center"/>
            </w:pPr>
          </w:p>
        </w:tc>
        <w:tc>
          <w:tcPr>
            <w:tcW w:w="0" w:type="auto"/>
          </w:tcPr>
          <w:p w14:paraId="104F22CE" w14:textId="77777777" w:rsidR="0014188C" w:rsidRPr="00C73F36" w:rsidRDefault="0014188C" w:rsidP="00B92F57">
            <w:pPr>
              <w:jc w:val="center"/>
            </w:pPr>
            <w:r w:rsidRPr="00C73F36">
              <w:t>1,917 (5.6)</w:t>
            </w:r>
          </w:p>
        </w:tc>
        <w:tc>
          <w:tcPr>
            <w:tcW w:w="0" w:type="auto"/>
          </w:tcPr>
          <w:p w14:paraId="46F6EB1D" w14:textId="77777777" w:rsidR="0014188C" w:rsidRPr="00C73F36" w:rsidRDefault="0014188C" w:rsidP="00B92F57">
            <w:pPr>
              <w:jc w:val="center"/>
            </w:pPr>
          </w:p>
        </w:tc>
        <w:tc>
          <w:tcPr>
            <w:tcW w:w="0" w:type="auto"/>
          </w:tcPr>
          <w:p w14:paraId="09A68CCF" w14:textId="77777777" w:rsidR="0014188C" w:rsidRPr="00C73F36" w:rsidRDefault="0014188C" w:rsidP="00B92F57">
            <w:pPr>
              <w:jc w:val="center"/>
            </w:pPr>
            <w:r w:rsidRPr="00C73F36">
              <w:t>3,047</w:t>
            </w:r>
          </w:p>
          <w:p w14:paraId="5574896F" w14:textId="77777777" w:rsidR="0014188C" w:rsidRPr="00C73F36" w:rsidRDefault="0014188C" w:rsidP="00B92F57">
            <w:pPr>
              <w:jc w:val="center"/>
            </w:pPr>
            <w:r w:rsidRPr="00C73F36">
              <w:t>(8.9)</w:t>
            </w:r>
          </w:p>
        </w:tc>
        <w:tc>
          <w:tcPr>
            <w:tcW w:w="814" w:type="dxa"/>
          </w:tcPr>
          <w:p w14:paraId="72C955EA" w14:textId="77777777" w:rsidR="0014188C" w:rsidRPr="00C73F36" w:rsidRDefault="0014188C" w:rsidP="00B92F57">
            <w:pPr>
              <w:jc w:val="center"/>
            </w:pPr>
          </w:p>
        </w:tc>
        <w:tc>
          <w:tcPr>
            <w:tcW w:w="1769" w:type="dxa"/>
          </w:tcPr>
          <w:p w14:paraId="30F1F61C" w14:textId="77777777" w:rsidR="0014188C" w:rsidRPr="00C73F36" w:rsidRDefault="0014188C" w:rsidP="00B92F57">
            <w:pPr>
              <w:jc w:val="center"/>
            </w:pPr>
            <w:r w:rsidRPr="00C73F36">
              <w:t>71.6.0</w:t>
            </w:r>
          </w:p>
          <w:p w14:paraId="4D7B4CA3" w14:textId="77777777" w:rsidR="0014188C" w:rsidRPr="00C73F36" w:rsidRDefault="0014188C" w:rsidP="00B92F57">
            <w:pPr>
              <w:jc w:val="center"/>
            </w:pPr>
            <w:r w:rsidRPr="00C73F36">
              <w:t xml:space="preserve"> (71.5;71.6)</w:t>
            </w:r>
          </w:p>
        </w:tc>
      </w:tr>
    </w:tbl>
    <w:p w14:paraId="50BFEE9D" w14:textId="77777777" w:rsidR="00037FFE" w:rsidRDefault="00037FFE"/>
    <w:sectPr w:rsidR="00037F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88C"/>
    <w:rsid w:val="00037FFE"/>
    <w:rsid w:val="0014188C"/>
    <w:rsid w:val="001B4A0F"/>
    <w:rsid w:val="0063621E"/>
    <w:rsid w:val="00B372FF"/>
    <w:rsid w:val="00CC10CD"/>
    <w:rsid w:val="00D16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A2870C1"/>
  <w15:chartTrackingRefBased/>
  <w15:docId w15:val="{6C8E5FF3-42C4-C145-A1EF-155771C6D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188C"/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1418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1418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14188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14188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14188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14188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14188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14188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14188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1418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1418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1418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14188C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14188C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14188C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14188C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14188C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14188C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14188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1418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14188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1418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14188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14188C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14188C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14188C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1418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14188C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14188C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14188C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05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el Jebril</dc:creator>
  <cp:keywords/>
  <dc:description/>
  <cp:lastModifiedBy>Wael Jebril</cp:lastModifiedBy>
  <cp:revision>1</cp:revision>
  <dcterms:created xsi:type="dcterms:W3CDTF">2024-08-23T20:18:00Z</dcterms:created>
  <dcterms:modified xsi:type="dcterms:W3CDTF">2024-08-23T20:19:00Z</dcterms:modified>
</cp:coreProperties>
</file>